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CD4D4" w14:textId="12C1E276" w:rsidR="00303555" w:rsidRPr="00303555" w:rsidRDefault="00303555" w:rsidP="00303555">
      <w:pPr>
        <w:jc w:val="center"/>
        <w:rPr>
          <w:rFonts w:ascii="Times New Roman" w:hAnsi="Times New Roman" w:cs="Times New Roman"/>
          <w:sz w:val="24"/>
          <w:szCs w:val="24"/>
        </w:rPr>
      </w:pPr>
      <w:r w:rsidRPr="00303555">
        <w:rPr>
          <w:rFonts w:ascii="Times New Roman" w:hAnsi="Times New Roman" w:cs="Times New Roman"/>
          <w:sz w:val="24"/>
          <w:szCs w:val="24"/>
        </w:rPr>
        <w:t xml:space="preserve">Table. </w:t>
      </w:r>
      <w:r w:rsidR="00172561">
        <w:rPr>
          <w:rFonts w:ascii="Times New Roman" w:hAnsi="Times New Roman" w:cs="Times New Roman"/>
          <w:sz w:val="24"/>
          <w:szCs w:val="24"/>
        </w:rPr>
        <w:t>S1</w:t>
      </w:r>
      <w:r w:rsidRPr="00303555">
        <w:rPr>
          <w:rFonts w:ascii="Times New Roman" w:hAnsi="Times New Roman" w:cs="Times New Roman"/>
          <w:sz w:val="24"/>
          <w:szCs w:val="24"/>
        </w:rPr>
        <w:t xml:space="preserve"> The sequences of the qPCR primers used in this study</w:t>
      </w:r>
    </w:p>
    <w:tbl>
      <w:tblPr>
        <w:tblStyle w:val="4"/>
        <w:tblW w:w="850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3543"/>
      </w:tblGrid>
      <w:tr w:rsidR="00303555" w:rsidRPr="004F4175" w14:paraId="73476C12" w14:textId="77777777" w:rsidTr="00D04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A44E521" w14:textId="17C90B9C" w:rsidR="00303555" w:rsidRPr="00303555" w:rsidRDefault="00303555" w:rsidP="00303555">
            <w:pPr>
              <w:widowControl/>
              <w:spacing w:line="276" w:lineRule="auto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303555">
              <w:rPr>
                <w:rFonts w:ascii="Times New Roman" w:eastAsia="宋体" w:hAnsi="Times New Roman" w:cs="Times New Roman"/>
                <w:sz w:val="22"/>
              </w:rPr>
              <w:t xml:space="preserve">Gene                                 </w:t>
            </w:r>
          </w:p>
        </w:tc>
        <w:tc>
          <w:tcPr>
            <w:tcW w:w="3686" w:type="dxa"/>
            <w:noWrap/>
            <w:hideMark/>
          </w:tcPr>
          <w:p w14:paraId="69678B4B" w14:textId="1699212B" w:rsidR="00303555" w:rsidRPr="00303555" w:rsidRDefault="00303555" w:rsidP="00EB05E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303555">
              <w:rPr>
                <w:rFonts w:ascii="Times New Roman" w:eastAsia="宋体" w:hAnsi="Times New Roman" w:cs="Times New Roman"/>
                <w:sz w:val="22"/>
              </w:rPr>
              <w:t>Forward primer</w:t>
            </w:r>
          </w:p>
        </w:tc>
        <w:tc>
          <w:tcPr>
            <w:tcW w:w="3543" w:type="dxa"/>
            <w:noWrap/>
            <w:hideMark/>
          </w:tcPr>
          <w:p w14:paraId="4457B1A9" w14:textId="16CF1DF1" w:rsidR="00303555" w:rsidRPr="00303555" w:rsidRDefault="00303555" w:rsidP="00303555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303555">
              <w:rPr>
                <w:rFonts w:ascii="Times New Roman" w:eastAsia="宋体" w:hAnsi="Times New Roman" w:cs="Times New Roman"/>
                <w:sz w:val="22"/>
              </w:rPr>
              <w:t>Reverse primer</w:t>
            </w:r>
          </w:p>
        </w:tc>
      </w:tr>
      <w:tr w:rsidR="00303555" w:rsidRPr="004F4175" w14:paraId="70143062" w14:textId="77777777" w:rsidTr="00D04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  <w:noWrap/>
            <w:hideMark/>
          </w:tcPr>
          <w:p w14:paraId="755950D7" w14:textId="5A4C3AC0" w:rsidR="00303555" w:rsidRPr="00303555" w:rsidRDefault="00D04B6C" w:rsidP="0030355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04B6C">
              <w:rPr>
                <w:rFonts w:ascii="Times New Roman" w:hAnsi="Times New Roman" w:cs="Times New Roman"/>
                <w:sz w:val="22"/>
              </w:rPr>
              <w:t>HACE1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noWrap/>
            <w:hideMark/>
          </w:tcPr>
          <w:p w14:paraId="723FA4E0" w14:textId="25CA2A2F" w:rsidR="00303555" w:rsidRPr="00303555" w:rsidRDefault="00D04B6C" w:rsidP="00D04B6C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04B6C">
              <w:rPr>
                <w:rFonts w:ascii="Times New Roman" w:hAnsi="Times New Roman" w:cs="Times New Roman"/>
                <w:sz w:val="22"/>
              </w:rPr>
              <w:t>AGTTGCCCGAGGATAATGAAAC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noWrap/>
            <w:hideMark/>
          </w:tcPr>
          <w:p w14:paraId="1006CDDC" w14:textId="5177420A" w:rsidR="00303555" w:rsidRPr="00303555" w:rsidRDefault="00D04B6C" w:rsidP="00D04B6C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04B6C">
              <w:rPr>
                <w:rFonts w:ascii="Times New Roman" w:hAnsi="Times New Roman" w:cs="Times New Roman"/>
                <w:sz w:val="22"/>
              </w:rPr>
              <w:t>TCCACCGATCCACAATTTGCT</w:t>
            </w:r>
          </w:p>
        </w:tc>
      </w:tr>
      <w:tr w:rsidR="00303555" w:rsidRPr="004F4175" w14:paraId="26953DA9" w14:textId="77777777" w:rsidTr="00D04B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911A09" w14:textId="65517E47" w:rsidR="00303555" w:rsidRPr="00303555" w:rsidRDefault="00D04B6C" w:rsidP="0030355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04B6C">
              <w:rPr>
                <w:rFonts w:ascii="Times New Roman" w:hAnsi="Times New Roman" w:cs="Times New Roman"/>
                <w:sz w:val="22"/>
              </w:rPr>
              <w:t>CLEC1B</w:t>
            </w:r>
          </w:p>
        </w:tc>
        <w:tc>
          <w:tcPr>
            <w:tcW w:w="3686" w:type="dxa"/>
            <w:noWrap/>
            <w:hideMark/>
          </w:tcPr>
          <w:p w14:paraId="1ACB81C7" w14:textId="1A813DCA" w:rsidR="00303555" w:rsidRPr="00303555" w:rsidRDefault="00D04B6C" w:rsidP="00D04B6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04B6C">
              <w:rPr>
                <w:rFonts w:ascii="Times New Roman" w:hAnsi="Times New Roman" w:cs="Times New Roman"/>
                <w:sz w:val="22"/>
              </w:rPr>
              <w:t>AGCGCAATTACCTACAAGGTG</w:t>
            </w:r>
          </w:p>
        </w:tc>
        <w:tc>
          <w:tcPr>
            <w:tcW w:w="3543" w:type="dxa"/>
            <w:noWrap/>
            <w:hideMark/>
          </w:tcPr>
          <w:p w14:paraId="549300DF" w14:textId="19614E3A" w:rsidR="00303555" w:rsidRPr="00303555" w:rsidRDefault="00D04B6C" w:rsidP="00D04B6C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04B6C">
              <w:rPr>
                <w:rFonts w:ascii="Times New Roman" w:hAnsi="Times New Roman" w:cs="Times New Roman"/>
                <w:sz w:val="22"/>
              </w:rPr>
              <w:t>CTTCCCATGTTAAGTTGTGCCT</w:t>
            </w:r>
          </w:p>
        </w:tc>
      </w:tr>
      <w:tr w:rsidR="00303555" w:rsidRPr="004F4175" w14:paraId="33D3AA90" w14:textId="77777777" w:rsidTr="00D04B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466B3D48" w14:textId="16119E9D" w:rsidR="00303555" w:rsidRPr="00303555" w:rsidRDefault="00D04B6C" w:rsidP="0030355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04B6C">
              <w:rPr>
                <w:rFonts w:ascii="Times New Roman" w:hAnsi="Times New Roman" w:cs="Times New Roman"/>
                <w:sz w:val="22"/>
              </w:rPr>
              <w:t>COLEC12</w:t>
            </w:r>
          </w:p>
        </w:tc>
        <w:tc>
          <w:tcPr>
            <w:tcW w:w="3686" w:type="dxa"/>
            <w:noWrap/>
          </w:tcPr>
          <w:p w14:paraId="6FF1D064" w14:textId="442A0C89" w:rsidR="00303555" w:rsidRPr="00303555" w:rsidRDefault="00D04B6C" w:rsidP="00D04B6C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04B6C">
              <w:rPr>
                <w:rFonts w:ascii="Times New Roman" w:hAnsi="Times New Roman" w:cs="Times New Roman"/>
                <w:sz w:val="22"/>
              </w:rPr>
              <w:t>AATCCTTCGGTTACAAGCGGT</w:t>
            </w:r>
          </w:p>
        </w:tc>
        <w:tc>
          <w:tcPr>
            <w:tcW w:w="3543" w:type="dxa"/>
            <w:noWrap/>
          </w:tcPr>
          <w:p w14:paraId="0DD4B295" w14:textId="47D5BE64" w:rsidR="00303555" w:rsidRPr="00303555" w:rsidRDefault="00D04B6C" w:rsidP="00D04B6C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D04B6C">
              <w:rPr>
                <w:rFonts w:ascii="Times New Roman" w:hAnsi="Times New Roman" w:cs="Times New Roman"/>
                <w:sz w:val="22"/>
              </w:rPr>
              <w:t>ACTGTGATTGTTAGCAAGGCAC</w:t>
            </w:r>
          </w:p>
        </w:tc>
      </w:tr>
      <w:tr w:rsidR="00303555" w:rsidRPr="004F4175" w14:paraId="2EC73555" w14:textId="77777777" w:rsidTr="00D04B6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14:paraId="7C7A59E0" w14:textId="20FB2570" w:rsidR="00303555" w:rsidRPr="00303555" w:rsidRDefault="00303555" w:rsidP="00303555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303555">
              <w:rPr>
                <w:rFonts w:ascii="Times New Roman" w:eastAsia="宋体" w:hAnsi="Times New Roman" w:cs="Times New Roman"/>
                <w:sz w:val="22"/>
              </w:rPr>
              <w:t>β-ACTIN</w:t>
            </w:r>
          </w:p>
        </w:tc>
        <w:tc>
          <w:tcPr>
            <w:tcW w:w="3686" w:type="dxa"/>
            <w:noWrap/>
          </w:tcPr>
          <w:p w14:paraId="5BE2874E" w14:textId="27688650" w:rsidR="00303555" w:rsidRPr="00303555" w:rsidRDefault="00303555" w:rsidP="00D04B6C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03555">
              <w:rPr>
                <w:rFonts w:ascii="Times New Roman" w:hAnsi="Times New Roman" w:cs="Times New Roman"/>
                <w:sz w:val="22"/>
              </w:rPr>
              <w:t>CGTGGGCCGCCCTAGGCACCA</w:t>
            </w:r>
          </w:p>
        </w:tc>
        <w:tc>
          <w:tcPr>
            <w:tcW w:w="3543" w:type="dxa"/>
            <w:noWrap/>
          </w:tcPr>
          <w:p w14:paraId="3317AFFC" w14:textId="34E0F6C5" w:rsidR="00303555" w:rsidRPr="00303555" w:rsidRDefault="00303555" w:rsidP="00D04B6C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03555">
              <w:rPr>
                <w:rFonts w:ascii="Times New Roman" w:hAnsi="Times New Roman" w:cs="Times New Roman"/>
                <w:sz w:val="22"/>
              </w:rPr>
              <w:t>TTGGCTTAGGGTTCAGGGGGG</w:t>
            </w:r>
          </w:p>
        </w:tc>
      </w:tr>
    </w:tbl>
    <w:p w14:paraId="02D82180" w14:textId="11C2F43F" w:rsidR="00303555" w:rsidRDefault="00303555" w:rsidP="00303555">
      <w:pPr>
        <w:rPr>
          <w:color w:val="000000" w:themeColor="text1"/>
          <w:sz w:val="28"/>
          <w:szCs w:val="28"/>
        </w:rPr>
      </w:pPr>
    </w:p>
    <w:p w14:paraId="6C994715" w14:textId="77777777" w:rsidR="005C250E" w:rsidRPr="006233BC" w:rsidRDefault="005C250E" w:rsidP="005C250E">
      <w:pPr>
        <w:jc w:val="center"/>
        <w:rPr>
          <w:rFonts w:ascii="Times New Roman" w:hAnsi="Times New Roman" w:cs="Times New Roman"/>
          <w:sz w:val="24"/>
          <w:szCs w:val="24"/>
        </w:rPr>
      </w:pPr>
      <w:r w:rsidRPr="006233BC">
        <w:rPr>
          <w:rFonts w:ascii="Times New Roman" w:hAnsi="Times New Roman" w:cs="Times New Roman" w:hint="eastAsia"/>
          <w:sz w:val="24"/>
          <w:szCs w:val="24"/>
        </w:rPr>
        <w:t>T</w:t>
      </w:r>
      <w:r w:rsidRPr="006233BC">
        <w:rPr>
          <w:rFonts w:ascii="Times New Roman" w:hAnsi="Times New Roman" w:cs="Times New Roman"/>
          <w:sz w:val="24"/>
          <w:szCs w:val="24"/>
        </w:rPr>
        <w:t>able S2 Clinical characteristics of HCC patients involved in TCGA, ICGC and the clinical cohort.</w:t>
      </w:r>
    </w:p>
    <w:tbl>
      <w:tblPr>
        <w:tblStyle w:val="4"/>
        <w:tblW w:w="77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2127"/>
      </w:tblGrid>
      <w:tr w:rsidR="00CB70E8" w:rsidRPr="00C24496" w14:paraId="63843C95" w14:textId="77777777" w:rsidTr="003775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6388078" w14:textId="77777777" w:rsidR="00CB70E8" w:rsidRPr="00C335E6" w:rsidRDefault="00CB70E8" w:rsidP="003775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70A56DDB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CGA cohort</w:t>
            </w:r>
          </w:p>
          <w:p w14:paraId="15746AEA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N=365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2E364C54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CGC cohort</w:t>
            </w:r>
          </w:p>
          <w:p w14:paraId="741B0AA1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N=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C73B3B4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dependent cohort</w:t>
            </w:r>
          </w:p>
          <w:p w14:paraId="0DC1EBEB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(N=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</w:t>
            </w: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CB70E8" w:rsidRPr="00C24496" w14:paraId="60D96C75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  <w:noWrap/>
            <w:hideMark/>
          </w:tcPr>
          <w:p w14:paraId="63151265" w14:textId="77777777" w:rsidR="00CB70E8" w:rsidRPr="00C335E6" w:rsidRDefault="00CB70E8" w:rsidP="003775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der      Male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3A6F869B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638BC0F2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0375FF8D" w14:textId="77777777" w:rsidR="00CB70E8" w:rsidRPr="00471B9D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</w:tr>
      <w:tr w:rsidR="00CB70E8" w:rsidRPr="00C24496" w14:paraId="1D5605C1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022B31A" w14:textId="77777777" w:rsidR="00CB70E8" w:rsidRPr="00C335E6" w:rsidRDefault="00CB70E8" w:rsidP="003775A5">
            <w:pPr>
              <w:widowControl/>
              <w:spacing w:line="276" w:lineRule="auto"/>
              <w:ind w:firstLineChars="550" w:firstLine="1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559" w:type="dxa"/>
            <w:noWrap/>
          </w:tcPr>
          <w:p w14:paraId="1E3DA3D2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6</w:t>
            </w:r>
          </w:p>
        </w:tc>
        <w:tc>
          <w:tcPr>
            <w:tcW w:w="1559" w:type="dxa"/>
            <w:noWrap/>
          </w:tcPr>
          <w:p w14:paraId="3DC26BAF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2449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2127" w:type="dxa"/>
          </w:tcPr>
          <w:p w14:paraId="66A9DB7C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</w:p>
        </w:tc>
      </w:tr>
      <w:tr w:rsidR="00CB70E8" w:rsidRPr="00C24496" w14:paraId="11A90535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8279190" w14:textId="77777777" w:rsidR="00CB70E8" w:rsidRPr="00C335E6" w:rsidRDefault="00CB70E8" w:rsidP="003775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ge       ≤60 years</w:t>
            </w:r>
          </w:p>
        </w:tc>
        <w:tc>
          <w:tcPr>
            <w:tcW w:w="1559" w:type="dxa"/>
            <w:noWrap/>
          </w:tcPr>
          <w:p w14:paraId="7107E99F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3</w:t>
            </w:r>
          </w:p>
        </w:tc>
        <w:tc>
          <w:tcPr>
            <w:tcW w:w="1559" w:type="dxa"/>
            <w:noWrap/>
          </w:tcPr>
          <w:p w14:paraId="579A6E53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2127" w:type="dxa"/>
          </w:tcPr>
          <w:p w14:paraId="5A873FD7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CB70E8" w:rsidRPr="00C24496" w14:paraId="17D327BE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C397D86" w14:textId="77777777" w:rsidR="00CB70E8" w:rsidRPr="00C335E6" w:rsidRDefault="00CB70E8" w:rsidP="003775A5">
            <w:pPr>
              <w:widowControl/>
              <w:spacing w:line="276" w:lineRule="auto"/>
              <w:ind w:firstLineChars="500" w:firstLine="11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&gt;60 years</w:t>
            </w:r>
          </w:p>
        </w:tc>
        <w:tc>
          <w:tcPr>
            <w:tcW w:w="1559" w:type="dxa"/>
            <w:noWrap/>
          </w:tcPr>
          <w:p w14:paraId="64914B27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1559" w:type="dxa"/>
            <w:noWrap/>
          </w:tcPr>
          <w:p w14:paraId="34FD1054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8</w:t>
            </w:r>
          </w:p>
        </w:tc>
        <w:tc>
          <w:tcPr>
            <w:tcW w:w="2127" w:type="dxa"/>
          </w:tcPr>
          <w:p w14:paraId="6B683556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CB70E8" w:rsidRPr="00C24496" w14:paraId="2A48C1CC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AA87579" w14:textId="77777777" w:rsidR="00CB70E8" w:rsidRPr="00C335E6" w:rsidRDefault="00CB70E8" w:rsidP="003775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rade      </w:t>
            </w:r>
            <w:r w:rsidRPr="00C335E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2</w:t>
            </w:r>
          </w:p>
        </w:tc>
        <w:tc>
          <w:tcPr>
            <w:tcW w:w="1559" w:type="dxa"/>
            <w:noWrap/>
          </w:tcPr>
          <w:p w14:paraId="4BAF6771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559" w:type="dxa"/>
            <w:noWrap/>
          </w:tcPr>
          <w:p w14:paraId="232034A4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25904235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CB70E8" w:rsidRPr="00C24496" w14:paraId="10348C58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43F8115" w14:textId="77777777" w:rsidR="00CB70E8" w:rsidRPr="00C335E6" w:rsidRDefault="00CB70E8" w:rsidP="003775A5">
            <w:pPr>
              <w:widowControl/>
              <w:spacing w:line="276" w:lineRule="auto"/>
              <w:ind w:firstLineChars="550" w:firstLine="1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G3/4</w:t>
            </w:r>
          </w:p>
        </w:tc>
        <w:tc>
          <w:tcPr>
            <w:tcW w:w="1559" w:type="dxa"/>
            <w:noWrap/>
          </w:tcPr>
          <w:p w14:paraId="5347D187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0</w:t>
            </w:r>
          </w:p>
        </w:tc>
        <w:tc>
          <w:tcPr>
            <w:tcW w:w="1559" w:type="dxa"/>
            <w:noWrap/>
          </w:tcPr>
          <w:p w14:paraId="053E0C27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3864DB0E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B70E8" w:rsidRPr="00C24496" w14:paraId="38FE9D69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AF8C0CB" w14:textId="77777777" w:rsidR="00CB70E8" w:rsidRPr="00C335E6" w:rsidRDefault="00CB70E8" w:rsidP="003775A5">
            <w:pPr>
              <w:widowControl/>
              <w:spacing w:line="276" w:lineRule="auto"/>
              <w:ind w:firstLineChars="500" w:firstLine="11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known</w:t>
            </w:r>
          </w:p>
        </w:tc>
        <w:tc>
          <w:tcPr>
            <w:tcW w:w="1559" w:type="dxa"/>
            <w:noWrap/>
          </w:tcPr>
          <w:p w14:paraId="440907C2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559" w:type="dxa"/>
            <w:noWrap/>
          </w:tcPr>
          <w:p w14:paraId="297B796A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00EDAC7B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B70E8" w:rsidRPr="00C24496" w14:paraId="2AB5CEEC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AE99DDD" w14:textId="77777777" w:rsidR="00CB70E8" w:rsidRPr="00C335E6" w:rsidRDefault="00CB70E8" w:rsidP="003775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NM Stage   I/II</w:t>
            </w:r>
          </w:p>
        </w:tc>
        <w:tc>
          <w:tcPr>
            <w:tcW w:w="1559" w:type="dxa"/>
            <w:noWrap/>
          </w:tcPr>
          <w:p w14:paraId="0F59E8A0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4</w:t>
            </w:r>
          </w:p>
        </w:tc>
        <w:tc>
          <w:tcPr>
            <w:tcW w:w="1559" w:type="dxa"/>
            <w:noWrap/>
          </w:tcPr>
          <w:p w14:paraId="073E0497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0</w:t>
            </w:r>
          </w:p>
        </w:tc>
        <w:tc>
          <w:tcPr>
            <w:tcW w:w="2127" w:type="dxa"/>
          </w:tcPr>
          <w:p w14:paraId="7142CCC0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CB70E8" w:rsidRPr="00C24496" w14:paraId="32AFC908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BD0003D" w14:textId="77777777" w:rsidR="00CB70E8" w:rsidRPr="00C335E6" w:rsidRDefault="00CB70E8" w:rsidP="003775A5">
            <w:pPr>
              <w:widowControl/>
              <w:spacing w:line="276" w:lineRule="auto"/>
              <w:ind w:firstLineChars="550" w:firstLine="1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II/IV</w:t>
            </w:r>
          </w:p>
        </w:tc>
        <w:tc>
          <w:tcPr>
            <w:tcW w:w="1559" w:type="dxa"/>
            <w:noWrap/>
          </w:tcPr>
          <w:p w14:paraId="15A5E919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559" w:type="dxa"/>
            <w:noWrap/>
          </w:tcPr>
          <w:p w14:paraId="18EC1BC2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2127" w:type="dxa"/>
          </w:tcPr>
          <w:p w14:paraId="34F19361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CB70E8" w:rsidRPr="00C24496" w14:paraId="5A8110E7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CBFF4C0" w14:textId="77777777" w:rsidR="00CB70E8" w:rsidRPr="00C335E6" w:rsidRDefault="00CB70E8" w:rsidP="003775A5">
            <w:pPr>
              <w:widowControl/>
              <w:spacing w:line="276" w:lineRule="auto"/>
              <w:ind w:firstLineChars="500" w:firstLine="110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known</w:t>
            </w:r>
          </w:p>
        </w:tc>
        <w:tc>
          <w:tcPr>
            <w:tcW w:w="1559" w:type="dxa"/>
            <w:noWrap/>
          </w:tcPr>
          <w:p w14:paraId="0B1D301C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559" w:type="dxa"/>
            <w:noWrap/>
          </w:tcPr>
          <w:p w14:paraId="79CB6B26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127" w:type="dxa"/>
          </w:tcPr>
          <w:p w14:paraId="0BDA8DDD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</w:tr>
      <w:tr w:rsidR="00CB70E8" w:rsidRPr="00C24496" w14:paraId="6F058DEF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47261E9" w14:textId="77777777" w:rsidR="00CB70E8" w:rsidRPr="00C335E6" w:rsidRDefault="00CB70E8" w:rsidP="003775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Vascular Invasion Yes</w:t>
            </w:r>
          </w:p>
        </w:tc>
        <w:tc>
          <w:tcPr>
            <w:tcW w:w="1559" w:type="dxa"/>
            <w:noWrap/>
          </w:tcPr>
          <w:p w14:paraId="5322E203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6</w:t>
            </w:r>
          </w:p>
        </w:tc>
        <w:tc>
          <w:tcPr>
            <w:tcW w:w="1559" w:type="dxa"/>
            <w:noWrap/>
          </w:tcPr>
          <w:p w14:paraId="7C457A08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10678928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B70E8" w:rsidRPr="00C24496" w14:paraId="1868933B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322F1D3" w14:textId="77777777" w:rsidR="00CB70E8" w:rsidRPr="00C335E6" w:rsidRDefault="00CB70E8" w:rsidP="003775A5">
            <w:pPr>
              <w:widowControl/>
              <w:spacing w:line="276" w:lineRule="auto"/>
              <w:ind w:firstLineChars="800" w:firstLine="176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559" w:type="dxa"/>
            <w:noWrap/>
          </w:tcPr>
          <w:p w14:paraId="2EA409FD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5</w:t>
            </w:r>
          </w:p>
        </w:tc>
        <w:tc>
          <w:tcPr>
            <w:tcW w:w="1559" w:type="dxa"/>
            <w:noWrap/>
          </w:tcPr>
          <w:p w14:paraId="661FFCAF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742DB43E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B70E8" w:rsidRPr="00C24496" w14:paraId="64F53851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EE4F6B4" w14:textId="77777777" w:rsidR="00CB70E8" w:rsidRPr="00C335E6" w:rsidRDefault="00CB70E8" w:rsidP="003775A5">
            <w:pPr>
              <w:widowControl/>
              <w:spacing w:line="276" w:lineRule="auto"/>
              <w:ind w:firstLineChars="650" w:firstLine="143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known</w:t>
            </w:r>
          </w:p>
        </w:tc>
        <w:tc>
          <w:tcPr>
            <w:tcW w:w="1559" w:type="dxa"/>
            <w:noWrap/>
          </w:tcPr>
          <w:p w14:paraId="30D9410A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559" w:type="dxa"/>
            <w:noWrap/>
          </w:tcPr>
          <w:p w14:paraId="19A0FAF8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4FC8C9DE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B70E8" w:rsidRPr="00C24496" w14:paraId="556043B8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E7E6021" w14:textId="77777777" w:rsidR="00CB70E8" w:rsidRPr="00C335E6" w:rsidRDefault="00CB70E8" w:rsidP="003775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currence With tumor</w:t>
            </w:r>
          </w:p>
        </w:tc>
        <w:tc>
          <w:tcPr>
            <w:tcW w:w="1559" w:type="dxa"/>
            <w:noWrap/>
          </w:tcPr>
          <w:p w14:paraId="413AB09F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559" w:type="dxa"/>
            <w:noWrap/>
          </w:tcPr>
          <w:p w14:paraId="0396AD6A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46877354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CB70E8" w:rsidRPr="00C24496" w14:paraId="74D927D0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912BA64" w14:textId="77777777" w:rsidR="00CB70E8" w:rsidRPr="00C335E6" w:rsidRDefault="00CB70E8" w:rsidP="003775A5">
            <w:pPr>
              <w:widowControl/>
              <w:spacing w:line="276" w:lineRule="auto"/>
              <w:ind w:firstLineChars="550" w:firstLine="1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umor free</w:t>
            </w:r>
          </w:p>
        </w:tc>
        <w:tc>
          <w:tcPr>
            <w:tcW w:w="1559" w:type="dxa"/>
            <w:noWrap/>
          </w:tcPr>
          <w:p w14:paraId="0E857249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1</w:t>
            </w:r>
          </w:p>
        </w:tc>
        <w:tc>
          <w:tcPr>
            <w:tcW w:w="1559" w:type="dxa"/>
            <w:noWrap/>
          </w:tcPr>
          <w:p w14:paraId="307E19D6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70B1ECDF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</w:tr>
      <w:tr w:rsidR="00CB70E8" w:rsidRPr="00C24496" w14:paraId="6EB2E5BE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9D939B1" w14:textId="77777777" w:rsidR="00CB70E8" w:rsidRPr="00C335E6" w:rsidRDefault="00CB70E8" w:rsidP="003775A5">
            <w:pPr>
              <w:widowControl/>
              <w:spacing w:line="276" w:lineRule="auto"/>
              <w:ind w:firstLineChars="550" w:firstLine="1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known</w:t>
            </w:r>
          </w:p>
        </w:tc>
        <w:tc>
          <w:tcPr>
            <w:tcW w:w="1559" w:type="dxa"/>
            <w:noWrap/>
          </w:tcPr>
          <w:p w14:paraId="2D872121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559" w:type="dxa"/>
            <w:noWrap/>
          </w:tcPr>
          <w:p w14:paraId="340EC30F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355DE8A6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</w:tr>
      <w:tr w:rsidR="00CB70E8" w:rsidRPr="00C24496" w14:paraId="7CBB1FBC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024A820" w14:textId="77777777" w:rsidR="00CB70E8" w:rsidRPr="00C335E6" w:rsidRDefault="00CB70E8" w:rsidP="003775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irrhosis    With</w:t>
            </w:r>
          </w:p>
        </w:tc>
        <w:tc>
          <w:tcPr>
            <w:tcW w:w="1559" w:type="dxa"/>
            <w:noWrap/>
          </w:tcPr>
          <w:p w14:paraId="7952C86F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559" w:type="dxa"/>
            <w:noWrap/>
          </w:tcPr>
          <w:p w14:paraId="77E05158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739D8318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</w:p>
        </w:tc>
      </w:tr>
      <w:tr w:rsidR="00CB70E8" w:rsidRPr="00C24496" w14:paraId="3FE55645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1BD5E6B" w14:textId="77777777" w:rsidR="00CB70E8" w:rsidRPr="00C335E6" w:rsidRDefault="00CB70E8" w:rsidP="003775A5">
            <w:pPr>
              <w:widowControl/>
              <w:spacing w:line="276" w:lineRule="auto"/>
              <w:ind w:firstLineChars="550" w:firstLine="1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Without</w:t>
            </w:r>
          </w:p>
        </w:tc>
        <w:tc>
          <w:tcPr>
            <w:tcW w:w="1559" w:type="dxa"/>
            <w:noWrap/>
          </w:tcPr>
          <w:p w14:paraId="48DBF0BC" w14:textId="77777777" w:rsidR="00CB70E8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1</w:t>
            </w:r>
          </w:p>
        </w:tc>
        <w:tc>
          <w:tcPr>
            <w:tcW w:w="1559" w:type="dxa"/>
            <w:noWrap/>
          </w:tcPr>
          <w:p w14:paraId="38AF292D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32CB64C3" w14:textId="77777777" w:rsidR="00CB70E8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CB70E8" w:rsidRPr="00C24496" w14:paraId="04EC8F95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C2B6F34" w14:textId="77777777" w:rsidR="00CB70E8" w:rsidRPr="00C335E6" w:rsidRDefault="00CB70E8" w:rsidP="003775A5">
            <w:pPr>
              <w:widowControl/>
              <w:spacing w:line="276" w:lineRule="auto"/>
              <w:ind w:firstLineChars="550" w:firstLine="121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u</w:t>
            </w: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known</w:t>
            </w:r>
          </w:p>
        </w:tc>
        <w:tc>
          <w:tcPr>
            <w:tcW w:w="1559" w:type="dxa"/>
            <w:noWrap/>
          </w:tcPr>
          <w:p w14:paraId="09560B70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6</w:t>
            </w:r>
          </w:p>
        </w:tc>
        <w:tc>
          <w:tcPr>
            <w:tcW w:w="1559" w:type="dxa"/>
            <w:noWrap/>
          </w:tcPr>
          <w:p w14:paraId="45019098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6814E6F1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</w:tr>
      <w:tr w:rsidR="00CB70E8" w:rsidRPr="00C24496" w14:paraId="2606E628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24D0D6A" w14:textId="77777777" w:rsidR="00CB70E8" w:rsidRPr="00C335E6" w:rsidRDefault="00CB70E8" w:rsidP="003775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HBV or HCV Infection   </w:t>
            </w:r>
          </w:p>
        </w:tc>
        <w:tc>
          <w:tcPr>
            <w:tcW w:w="1559" w:type="dxa"/>
            <w:noWrap/>
          </w:tcPr>
          <w:p w14:paraId="61085D85" w14:textId="77777777" w:rsidR="00CB70E8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noWrap/>
          </w:tcPr>
          <w:p w14:paraId="18F89222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130AF287" w14:textId="77777777" w:rsidR="00CB70E8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CB70E8" w:rsidRPr="00C24496" w14:paraId="6F140F25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1B86073" w14:textId="77777777" w:rsidR="00CB70E8" w:rsidRPr="00C335E6" w:rsidRDefault="00CB70E8" w:rsidP="003775A5">
            <w:pPr>
              <w:widowControl/>
              <w:spacing w:line="276" w:lineRule="auto"/>
              <w:ind w:firstLineChars="750" w:firstLine="165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559" w:type="dxa"/>
            <w:noWrap/>
          </w:tcPr>
          <w:p w14:paraId="49590666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9</w:t>
            </w:r>
          </w:p>
        </w:tc>
        <w:tc>
          <w:tcPr>
            <w:tcW w:w="1559" w:type="dxa"/>
            <w:noWrap/>
          </w:tcPr>
          <w:p w14:paraId="7757632C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6E84934E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CB70E8" w:rsidRPr="00C24496" w14:paraId="498163B4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F95E95D" w14:textId="77777777" w:rsidR="00CB70E8" w:rsidRPr="00C335E6" w:rsidRDefault="00CB70E8" w:rsidP="003775A5">
            <w:pPr>
              <w:widowControl/>
              <w:spacing w:line="276" w:lineRule="auto"/>
              <w:ind w:firstLineChars="750" w:firstLine="165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N</w:t>
            </w: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o</w:t>
            </w:r>
          </w:p>
        </w:tc>
        <w:tc>
          <w:tcPr>
            <w:tcW w:w="1559" w:type="dxa"/>
            <w:noWrap/>
          </w:tcPr>
          <w:p w14:paraId="6526766A" w14:textId="77777777" w:rsidR="00CB70E8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3</w:t>
            </w:r>
          </w:p>
        </w:tc>
        <w:tc>
          <w:tcPr>
            <w:tcW w:w="1559" w:type="dxa"/>
            <w:noWrap/>
          </w:tcPr>
          <w:p w14:paraId="0F99B46D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16AB6D00" w14:textId="77777777" w:rsidR="00CB70E8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CB70E8" w:rsidRPr="00C24496" w14:paraId="7F001EAF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3DACDE8" w14:textId="77777777" w:rsidR="00CB70E8" w:rsidRPr="00C335E6" w:rsidRDefault="00CB70E8" w:rsidP="003775A5">
            <w:pPr>
              <w:widowControl/>
              <w:spacing w:line="276" w:lineRule="auto"/>
              <w:ind w:firstLineChars="600" w:firstLine="13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unknown</w:t>
            </w:r>
          </w:p>
        </w:tc>
        <w:tc>
          <w:tcPr>
            <w:tcW w:w="1559" w:type="dxa"/>
            <w:noWrap/>
          </w:tcPr>
          <w:p w14:paraId="7C19E4C4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559" w:type="dxa"/>
            <w:noWrap/>
          </w:tcPr>
          <w:p w14:paraId="086A28D8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6BADA0D6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</w:tr>
      <w:tr w:rsidR="00CB70E8" w:rsidRPr="00C24496" w14:paraId="5B9E7DC5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2A623F9" w14:textId="77777777" w:rsidR="00CB70E8" w:rsidRPr="00C335E6" w:rsidRDefault="00CB70E8" w:rsidP="003775A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kern w:val="0"/>
                <w:sz w:val="22"/>
              </w:rPr>
            </w:pPr>
            <w:r w:rsidRPr="00C335E6">
              <w:rPr>
                <w:rStyle w:val="a7"/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Child-Pugh      A</w:t>
            </w:r>
          </w:p>
        </w:tc>
        <w:tc>
          <w:tcPr>
            <w:tcW w:w="1559" w:type="dxa"/>
            <w:noWrap/>
          </w:tcPr>
          <w:p w14:paraId="7ABEDFCB" w14:textId="77777777" w:rsidR="00CB70E8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559" w:type="dxa"/>
            <w:noWrap/>
          </w:tcPr>
          <w:p w14:paraId="079C74DF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183C47E3" w14:textId="77777777" w:rsidR="00CB70E8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CB70E8" w:rsidRPr="00C24496" w14:paraId="44850172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A4BD225" w14:textId="77777777" w:rsidR="00CB70E8" w:rsidRPr="00C335E6" w:rsidRDefault="00CB70E8" w:rsidP="003775A5">
            <w:pPr>
              <w:widowControl/>
              <w:spacing w:line="276" w:lineRule="auto"/>
              <w:ind w:firstLineChars="750" w:firstLine="165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B</w:t>
            </w:r>
          </w:p>
        </w:tc>
        <w:tc>
          <w:tcPr>
            <w:tcW w:w="1559" w:type="dxa"/>
            <w:noWrap/>
          </w:tcPr>
          <w:p w14:paraId="79C9BEA3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4BA37451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58B22011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CB70E8" w:rsidRPr="00C24496" w14:paraId="57478590" w14:textId="77777777" w:rsidTr="003775A5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D954104" w14:textId="77777777" w:rsidR="00CB70E8" w:rsidRPr="00C335E6" w:rsidRDefault="00CB70E8" w:rsidP="003775A5">
            <w:pPr>
              <w:widowControl/>
              <w:spacing w:line="276" w:lineRule="auto"/>
              <w:ind w:firstLineChars="750" w:firstLine="165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1559" w:type="dxa"/>
            <w:noWrap/>
          </w:tcPr>
          <w:p w14:paraId="21EBFEB0" w14:textId="77777777" w:rsidR="00CB70E8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59" w:type="dxa"/>
            <w:noWrap/>
          </w:tcPr>
          <w:p w14:paraId="75965D4E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24868275" w14:textId="77777777" w:rsidR="00CB70E8" w:rsidRDefault="00CB70E8" w:rsidP="003775A5">
            <w:pPr>
              <w:widowControl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</w:tr>
      <w:tr w:rsidR="00CB70E8" w:rsidRPr="00C24496" w14:paraId="521F48CE" w14:textId="77777777" w:rsidTr="003775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DDBD4F4" w14:textId="77777777" w:rsidR="00CB70E8" w:rsidRPr="00C335E6" w:rsidRDefault="00CB70E8" w:rsidP="003775A5">
            <w:pPr>
              <w:widowControl/>
              <w:spacing w:line="276" w:lineRule="auto"/>
              <w:ind w:firstLineChars="650" w:firstLine="143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C335E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u</w:t>
            </w:r>
            <w:r w:rsidRPr="00C335E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known</w:t>
            </w:r>
          </w:p>
        </w:tc>
        <w:tc>
          <w:tcPr>
            <w:tcW w:w="1559" w:type="dxa"/>
            <w:noWrap/>
          </w:tcPr>
          <w:p w14:paraId="25858735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559" w:type="dxa"/>
            <w:noWrap/>
          </w:tcPr>
          <w:p w14:paraId="0EA0CBC2" w14:textId="77777777" w:rsidR="00CB70E8" w:rsidRPr="00C24496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</w:tcPr>
          <w:p w14:paraId="49B57A3D" w14:textId="77777777" w:rsidR="00CB70E8" w:rsidRDefault="00CB70E8" w:rsidP="003775A5">
            <w:pPr>
              <w:widowControl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</w:tr>
    </w:tbl>
    <w:p w14:paraId="7F20C7E9" w14:textId="77777777" w:rsidR="00172561" w:rsidRPr="00CB70E8" w:rsidRDefault="00172561" w:rsidP="00303555">
      <w:pPr>
        <w:rPr>
          <w:rFonts w:hint="eastAsia"/>
          <w:color w:val="000000" w:themeColor="text1"/>
          <w:sz w:val="28"/>
          <w:szCs w:val="28"/>
        </w:rPr>
      </w:pPr>
    </w:p>
    <w:sectPr w:rsidR="00172561" w:rsidRPr="00CB7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95149" w14:textId="77777777" w:rsidR="000C6D9A" w:rsidRDefault="000C6D9A" w:rsidP="004F4175">
      <w:r>
        <w:separator/>
      </w:r>
    </w:p>
  </w:endnote>
  <w:endnote w:type="continuationSeparator" w:id="0">
    <w:p w14:paraId="39E59704" w14:textId="77777777" w:rsidR="000C6D9A" w:rsidRDefault="000C6D9A" w:rsidP="004F4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AE88B" w14:textId="77777777" w:rsidR="000C6D9A" w:rsidRDefault="000C6D9A" w:rsidP="004F4175">
      <w:r>
        <w:separator/>
      </w:r>
    </w:p>
  </w:footnote>
  <w:footnote w:type="continuationSeparator" w:id="0">
    <w:p w14:paraId="496AE25D" w14:textId="77777777" w:rsidR="000C6D9A" w:rsidRDefault="000C6D9A" w:rsidP="004F4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4B8"/>
    <w:rsid w:val="0004643A"/>
    <w:rsid w:val="00047562"/>
    <w:rsid w:val="00074724"/>
    <w:rsid w:val="000C10EC"/>
    <w:rsid w:val="000C6D9A"/>
    <w:rsid w:val="00113229"/>
    <w:rsid w:val="00172561"/>
    <w:rsid w:val="001B3A56"/>
    <w:rsid w:val="002111B2"/>
    <w:rsid w:val="002459C5"/>
    <w:rsid w:val="00285BDE"/>
    <w:rsid w:val="002E744B"/>
    <w:rsid w:val="00303555"/>
    <w:rsid w:val="003347D6"/>
    <w:rsid w:val="004152E7"/>
    <w:rsid w:val="00471B9D"/>
    <w:rsid w:val="004F4175"/>
    <w:rsid w:val="005C1D64"/>
    <w:rsid w:val="005C250E"/>
    <w:rsid w:val="005D3E75"/>
    <w:rsid w:val="006564B8"/>
    <w:rsid w:val="00691740"/>
    <w:rsid w:val="006A42B6"/>
    <w:rsid w:val="00702BF0"/>
    <w:rsid w:val="007649D5"/>
    <w:rsid w:val="00797115"/>
    <w:rsid w:val="00826001"/>
    <w:rsid w:val="0087604F"/>
    <w:rsid w:val="008D3D25"/>
    <w:rsid w:val="009011D1"/>
    <w:rsid w:val="00914948"/>
    <w:rsid w:val="00947064"/>
    <w:rsid w:val="00A838A2"/>
    <w:rsid w:val="00B84F22"/>
    <w:rsid w:val="00BD2253"/>
    <w:rsid w:val="00C027E3"/>
    <w:rsid w:val="00C24496"/>
    <w:rsid w:val="00C4697E"/>
    <w:rsid w:val="00C6602B"/>
    <w:rsid w:val="00C90399"/>
    <w:rsid w:val="00CB70E8"/>
    <w:rsid w:val="00D04B6C"/>
    <w:rsid w:val="00D27C59"/>
    <w:rsid w:val="00E33A40"/>
    <w:rsid w:val="00F04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9B6FE"/>
  <w15:chartTrackingRefBased/>
  <w15:docId w15:val="{08A673F1-2E94-4993-BA41-A79DDADF2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6564B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4F4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1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175"/>
    <w:rPr>
      <w:sz w:val="18"/>
      <w:szCs w:val="18"/>
    </w:rPr>
  </w:style>
  <w:style w:type="character" w:styleId="a7">
    <w:name w:val="Strong"/>
    <w:basedOn w:val="a0"/>
    <w:uiPriority w:val="22"/>
    <w:qFormat/>
    <w:rsid w:val="00CB70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1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17</TotalTime>
  <Pages>2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根</dc:creator>
  <cp:keywords/>
  <dc:description/>
  <cp:lastModifiedBy>张 根</cp:lastModifiedBy>
  <cp:revision>14</cp:revision>
  <dcterms:created xsi:type="dcterms:W3CDTF">2019-08-13T00:10:00Z</dcterms:created>
  <dcterms:modified xsi:type="dcterms:W3CDTF">2021-05-12T08:34:00Z</dcterms:modified>
</cp:coreProperties>
</file>